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67612C" w14:textId="1C688DCD" w:rsidR="00394C24" w:rsidRPr="00D81A96" w:rsidRDefault="00F86FF1" w:rsidP="00394C2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F86FF1">
        <w:rPr>
          <w:rFonts w:ascii="Times New Roman" w:eastAsia="Times New Roman" w:hAnsi="Times New Roman" w:cs="Times New Roman"/>
          <w:b/>
          <w:bCs/>
        </w:rPr>
        <w:t>SUPPLEMENTARY FIGURES</w:t>
      </w:r>
      <w:r w:rsidR="008D48A2">
        <w:rPr>
          <w:rFonts w:ascii="Times New Roman" w:eastAsia="Times New Roman" w:hAnsi="Times New Roman" w:cs="Times New Roman"/>
          <w:b/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7D7A528" wp14:editId="6667D9D3">
                <wp:simplePos x="0" y="0"/>
                <wp:positionH relativeFrom="column">
                  <wp:posOffset>-101600</wp:posOffset>
                </wp:positionH>
                <wp:positionV relativeFrom="paragraph">
                  <wp:posOffset>316865</wp:posOffset>
                </wp:positionV>
                <wp:extent cx="6356350" cy="4321175"/>
                <wp:effectExtent l="0" t="0" r="6350" b="3175"/>
                <wp:wrapTight wrapText="bothSides">
                  <wp:wrapPolygon edited="0">
                    <wp:start x="17414" y="0"/>
                    <wp:lineTo x="0" y="762"/>
                    <wp:lineTo x="0" y="21521"/>
                    <wp:lineTo x="19550" y="21521"/>
                    <wp:lineTo x="19550" y="10665"/>
                    <wp:lineTo x="21557" y="9522"/>
                    <wp:lineTo x="21557" y="0"/>
                    <wp:lineTo x="17414" y="0"/>
                  </wp:wrapPolygon>
                </wp:wrapTight>
                <wp:docPr id="2142990335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6350" cy="4321175"/>
                          <a:chOff x="0" y="0"/>
                          <a:chExt cx="6356350" cy="4321175"/>
                        </a:xfrm>
                      </wpg:grpSpPr>
                      <pic:pic xmlns:pic="http://schemas.openxmlformats.org/drawingml/2006/picture">
                        <pic:nvPicPr>
                          <pic:cNvPr id="892113061" name="Picture 2" descr="A diagram of health insuranc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77800"/>
                            <a:ext cx="5731510" cy="41433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84514428" name="Picture 1" descr="A screenshot of a survey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156200" y="0"/>
                            <a:ext cx="1200150" cy="19018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21AD105" id="Group 3" o:spid="_x0000_s1026" style="position:absolute;margin-left:-8pt;margin-top:24.95pt;width:500.5pt;height:340.25pt;z-index:251663360" coordsize="63563,43211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A diagram of health insurance&#10;&#10;Description automatically generated" style="position:absolute;top:1778;width:57315;height:414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">
                  <v:imagedata r:id="rId12" o:title="A diagram of health insurance&#10;&#10;Description automatically generated"/>
                </v:shape>
                <v:shape id="Picture 1" o:spid="_x0000_s1028" type="#_x0000_t75" alt="A screenshot of a survey&#10;&#10;Description automatically generated" style="position:absolute;left:51562;width:12001;height:190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">
                  <v:imagedata r:id="rId13" o:title="A screenshot of a survey&#10;&#10;Description automatically generated"/>
                </v:shape>
                <w10:wrap type="tight"/>
              </v:group>
            </w:pict>
          </mc:Fallback>
        </mc:AlternateContent>
      </w:r>
    </w:p>
    <w:p w14:paraId="23C0A272" w14:textId="10D11034" w:rsidR="00F86FF1" w:rsidRDefault="00F86FF1" w:rsidP="00394C24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ure 1:</w:t>
      </w:r>
      <w:r>
        <w:rPr>
          <w:rFonts w:ascii="Times New Roman" w:eastAsia="Times New Roman" w:hAnsi="Times New Roman" w:cs="Times New Roman"/>
        </w:rPr>
        <w:t xml:space="preserve"> The Directed Acyclic Graph for the association between health insurance and Shingles vaccination (minimum set of confounders: age, income, education, </w:t>
      </w:r>
      <w:r w:rsidR="00F526FA">
        <w:rPr>
          <w:rFonts w:ascii="Times New Roman" w:eastAsia="Times New Roman" w:hAnsi="Times New Roman" w:cs="Times New Roman"/>
        </w:rPr>
        <w:t>location</w:t>
      </w:r>
      <w:r w:rsidR="0011078F">
        <w:rPr>
          <w:rFonts w:ascii="Times New Roman" w:eastAsia="Times New Roman" w:hAnsi="Times New Roman" w:cs="Times New Roman"/>
        </w:rPr>
        <w:t>/rurality)</w:t>
      </w:r>
      <w:r w:rsidR="00F526FA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and race/ethnicity)</w:t>
      </w:r>
    </w:p>
    <w:p w14:paraId="62344B6D" w14:textId="77777777" w:rsidR="00394C24" w:rsidRDefault="00394C24" w:rsidP="00394C24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024BA45" w14:textId="41BFC35C" w:rsidR="00F86FF1" w:rsidRDefault="008D48A2" w:rsidP="00F86FF1">
      <w:pPr>
        <w:spacing w:after="240" w:line="240" w:lineRule="auto"/>
        <w:rPr>
          <w:rFonts w:ascii="Times New Roman" w:eastAsia="Times New Roman" w:hAnsi="Times New Roman" w:cs="Times New Roman"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64384" behindDoc="1" locked="0" layoutInCell="1" allowOverlap="1" wp14:anchorId="5481513F" wp14:editId="25270E99">
            <wp:simplePos x="0" y="0"/>
            <wp:positionH relativeFrom="column">
              <wp:posOffset>4991100</wp:posOffset>
            </wp:positionH>
            <wp:positionV relativeFrom="paragraph">
              <wp:posOffset>0</wp:posOffset>
            </wp:positionV>
            <wp:extent cx="1217295" cy="1930400"/>
            <wp:effectExtent l="0" t="0" r="1905" b="0"/>
            <wp:wrapTight wrapText="bothSides">
              <wp:wrapPolygon edited="0">
                <wp:start x="0" y="0"/>
                <wp:lineTo x="0" y="21316"/>
                <wp:lineTo x="21296" y="21316"/>
                <wp:lineTo x="21296" y="0"/>
                <wp:lineTo x="0" y="0"/>
              </wp:wrapPolygon>
            </wp:wrapTight>
            <wp:docPr id="1944955448" name="Picture 1" descr="A screenshot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955448" name="Picture 1" descr="A screenshot of a survey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7295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86FF1"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17B2FB7D" wp14:editId="6802D19A">
            <wp:simplePos x="0" y="0"/>
            <wp:positionH relativeFrom="column">
              <wp:posOffset>25400</wp:posOffset>
            </wp:positionH>
            <wp:positionV relativeFrom="paragraph">
              <wp:posOffset>11430</wp:posOffset>
            </wp:positionV>
            <wp:extent cx="4968240" cy="3398520"/>
            <wp:effectExtent l="0" t="0" r="3810" b="0"/>
            <wp:wrapSquare wrapText="bothSides" distT="114300" distB="114300" distL="114300" distR="114300"/>
            <wp:docPr id="1870231211" name="image1.png" descr="A diagram of a health statu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231211" name="image1.png" descr="A diagram of a health status&#10;&#10;Description automatically generated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68240" cy="33985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0AAE27" w14:textId="667D6D6C" w:rsidR="00F86FF1" w:rsidRDefault="00F86FF1" w:rsidP="00F86FF1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10C7D3C8" w14:textId="52355B8D" w:rsidR="00F86FF1" w:rsidRDefault="00F86FF1" w:rsidP="00F86FF1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5D144951" w14:textId="0261087E" w:rsidR="00F86FF1" w:rsidRDefault="00F86FF1" w:rsidP="00F86FF1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6E4D81F6" w14:textId="4CBF81D5" w:rsidR="00F86FF1" w:rsidRDefault="00F86FF1" w:rsidP="00F86FF1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42A54B83" w14:textId="4A934AB2" w:rsidR="00F86FF1" w:rsidRDefault="00F86FF1" w:rsidP="00F86FF1">
      <w:pPr>
        <w:spacing w:after="24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ure 2:</w:t>
      </w:r>
      <w:r>
        <w:rPr>
          <w:rFonts w:ascii="Times New Roman" w:eastAsia="Times New Roman" w:hAnsi="Times New Roman" w:cs="Times New Roman"/>
        </w:rPr>
        <w:t xml:space="preserve"> The Directed Acyclic Graph for the association between health care provider and Shingles vaccination (minimum set of confounders: age, race/ethnicity and income).</w:t>
      </w:r>
    </w:p>
    <w:p w14:paraId="5A4EA90B" w14:textId="0FA57D53" w:rsidR="00F86FF1" w:rsidRDefault="00BA794F" w:rsidP="00F86FF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5408" behindDoc="1" locked="0" layoutInCell="1" allowOverlap="1" wp14:anchorId="79059CC9" wp14:editId="7020609B">
            <wp:simplePos x="0" y="0"/>
            <wp:positionH relativeFrom="column">
              <wp:posOffset>5156200</wp:posOffset>
            </wp:positionH>
            <wp:positionV relativeFrom="paragraph">
              <wp:posOffset>339659</wp:posOffset>
            </wp:positionV>
            <wp:extent cx="1190625" cy="1887855"/>
            <wp:effectExtent l="0" t="0" r="9525" b="0"/>
            <wp:wrapTight wrapText="bothSides">
              <wp:wrapPolygon edited="0">
                <wp:start x="0" y="0"/>
                <wp:lineTo x="0" y="21360"/>
                <wp:lineTo x="21427" y="21360"/>
                <wp:lineTo x="21427" y="0"/>
                <wp:lineTo x="0" y="0"/>
              </wp:wrapPolygon>
            </wp:wrapTight>
            <wp:docPr id="1927529066" name="Picture 1" descr="A screenshot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529066" name="Picture 1" descr="A screenshot of a survey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90625" cy="1887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B7FDA4" w14:textId="52B5B855" w:rsidR="00F86FF1" w:rsidRDefault="00BA794F" w:rsidP="00F86FF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anchor distT="0" distB="0" distL="0" distR="0" simplePos="0" relativeHeight="251660288" behindDoc="0" locked="0" layoutInCell="1" hidden="0" allowOverlap="1" wp14:anchorId="234564D4" wp14:editId="5576A640">
            <wp:simplePos x="0" y="0"/>
            <wp:positionH relativeFrom="column">
              <wp:posOffset>111125</wp:posOffset>
            </wp:positionH>
            <wp:positionV relativeFrom="paragraph">
              <wp:posOffset>128270</wp:posOffset>
            </wp:positionV>
            <wp:extent cx="5140960" cy="3683000"/>
            <wp:effectExtent l="0" t="0" r="2540" b="0"/>
            <wp:wrapSquare wrapText="bothSides" distT="0" distB="0" distL="0" distR="0"/>
            <wp:docPr id="1870231210" name="image3.png" descr="A picture containing text, diagram, line, pla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picture containing text, diagram, line, plan&#10;&#10;Description automatically generated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40960" cy="368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8A2C9C" w14:textId="2DF10595" w:rsidR="00F86FF1" w:rsidRDefault="00F86FF1" w:rsidP="00F86FF1">
      <w:pPr>
        <w:spacing w:before="240" w:after="240" w:line="240" w:lineRule="auto"/>
        <w:rPr>
          <w:rFonts w:ascii="Times New Roman" w:eastAsia="Times New Roman" w:hAnsi="Times New Roman" w:cs="Times New Roman"/>
        </w:rPr>
      </w:pPr>
    </w:p>
    <w:p w14:paraId="6EDE20B4" w14:textId="1744F6AA" w:rsidR="00F86FF1" w:rsidRDefault="00F86FF1" w:rsidP="00F86FF1">
      <w:pPr>
        <w:spacing w:before="240" w:after="240" w:line="240" w:lineRule="auto"/>
        <w:rPr>
          <w:rFonts w:ascii="Times New Roman" w:eastAsia="Times New Roman" w:hAnsi="Times New Roman" w:cs="Times New Roman"/>
        </w:rPr>
      </w:pPr>
    </w:p>
    <w:p w14:paraId="5A9996E5" w14:textId="23D90362" w:rsidR="00F86FF1" w:rsidRDefault="00F86FF1" w:rsidP="00F86FF1">
      <w:pPr>
        <w:spacing w:before="240" w:after="240" w:line="240" w:lineRule="auto"/>
        <w:rPr>
          <w:rFonts w:ascii="Times New Roman" w:eastAsia="Times New Roman" w:hAnsi="Times New Roman" w:cs="Times New Roman"/>
        </w:rPr>
      </w:pPr>
    </w:p>
    <w:p w14:paraId="513EB29F" w14:textId="54102F8B" w:rsidR="00F86FF1" w:rsidRDefault="00F86FF1" w:rsidP="00F86FF1">
      <w:pPr>
        <w:spacing w:before="240" w:after="240" w:line="240" w:lineRule="auto"/>
        <w:rPr>
          <w:rFonts w:ascii="Times New Roman" w:eastAsia="Times New Roman" w:hAnsi="Times New Roman" w:cs="Times New Roman"/>
        </w:rPr>
      </w:pPr>
    </w:p>
    <w:p w14:paraId="25582F54" w14:textId="3AFBFCDC" w:rsidR="00F86FF1" w:rsidRPr="00A6739D" w:rsidRDefault="00F86FF1" w:rsidP="00F86FF1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"/>
          <w:szCs w:val="2"/>
        </w:rPr>
      </w:pPr>
      <w:r>
        <w:rPr>
          <w:rFonts w:ascii="Times New Roman" w:eastAsia="Times New Roman" w:hAnsi="Times New Roman" w:cs="Times New Roman"/>
          <w:b/>
        </w:rPr>
        <w:t xml:space="preserve">Supplementary Figure 3: </w:t>
      </w:r>
      <w:r>
        <w:rPr>
          <w:rFonts w:ascii="Times New Roman" w:eastAsia="Times New Roman" w:hAnsi="Times New Roman" w:cs="Times New Roman"/>
        </w:rPr>
        <w:t xml:space="preserve">The Directed Acyclic Graph for the association between COVID period and Shingles vaccination (minimum set of confounders: age, race/ethnicity, </w:t>
      </w:r>
      <w:r w:rsidR="004663AA">
        <w:rPr>
          <w:rFonts w:ascii="Times New Roman" w:eastAsia="Times New Roman" w:hAnsi="Times New Roman" w:cs="Times New Roman"/>
        </w:rPr>
        <w:t>rurality</w:t>
      </w:r>
      <w:r>
        <w:rPr>
          <w:rFonts w:ascii="Times New Roman" w:eastAsia="Times New Roman" w:hAnsi="Times New Roman" w:cs="Times New Roman"/>
        </w:rPr>
        <w:t>, and sex).</w:t>
      </w:r>
    </w:p>
    <w:p w14:paraId="1A764A38" w14:textId="77777777" w:rsidR="00D3465B" w:rsidRDefault="00D3465B"/>
    <w:sectPr w:rsidR="00D34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xNDcyNDI1sjQ1MDRV0lEKTi0uzszPAymwqAUAQcq0hSwAAAA="/>
  </w:docVars>
  <w:rsids>
    <w:rsidRoot w:val="00F86FF1"/>
    <w:rsid w:val="00080BD2"/>
    <w:rsid w:val="000C723D"/>
    <w:rsid w:val="0011078F"/>
    <w:rsid w:val="00331FEE"/>
    <w:rsid w:val="00394C24"/>
    <w:rsid w:val="004663AA"/>
    <w:rsid w:val="00657B3A"/>
    <w:rsid w:val="006E2ADD"/>
    <w:rsid w:val="00703F96"/>
    <w:rsid w:val="007346C4"/>
    <w:rsid w:val="007549A1"/>
    <w:rsid w:val="008735E0"/>
    <w:rsid w:val="008D48A2"/>
    <w:rsid w:val="009224A3"/>
    <w:rsid w:val="009E54DB"/>
    <w:rsid w:val="00AB44F2"/>
    <w:rsid w:val="00B45E6E"/>
    <w:rsid w:val="00B72E3E"/>
    <w:rsid w:val="00BA794F"/>
    <w:rsid w:val="00BC4FEB"/>
    <w:rsid w:val="00C06BB9"/>
    <w:rsid w:val="00C7738C"/>
    <w:rsid w:val="00CC41B1"/>
    <w:rsid w:val="00D3465B"/>
    <w:rsid w:val="00D5032B"/>
    <w:rsid w:val="00D81A96"/>
    <w:rsid w:val="00DF29C5"/>
    <w:rsid w:val="00F526FA"/>
    <w:rsid w:val="00F5762F"/>
    <w:rsid w:val="00F86FF1"/>
    <w:rsid w:val="00FB2D08"/>
    <w:rsid w:val="00FD78E3"/>
    <w:rsid w:val="00FF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2097D"/>
  <w15:chartTrackingRefBased/>
  <w15:docId w15:val="{4AA83F13-521E-4845-9D77-5F9185E80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FF1"/>
    <w:rPr>
      <w:rFonts w:ascii="Calibri" w:eastAsia="Calibri" w:hAnsi="Calibri" w:cs="Calibri"/>
      <w:kern w:val="0"/>
      <w:lang w:val="en-US" w:bidi="ne-N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F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F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FF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F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ZA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F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ZA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FF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ZA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FF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ZA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FF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ZA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FF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ZA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F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F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F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F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F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F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F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F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F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F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6F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FF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6F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FF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ZA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6F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FF1"/>
    <w:pPr>
      <w:ind w:left="720"/>
      <w:contextualSpacing/>
    </w:pPr>
    <w:rPr>
      <w:rFonts w:asciiTheme="minorHAnsi" w:eastAsiaTheme="minorHAnsi" w:hAnsiTheme="minorHAnsi" w:cstheme="minorBidi"/>
      <w:kern w:val="2"/>
      <w:lang w:val="en-ZA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6F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F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ZA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F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FF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663AA"/>
    <w:pPr>
      <w:spacing w:after="0" w:line="240" w:lineRule="auto"/>
    </w:pPr>
    <w:rPr>
      <w:rFonts w:ascii="Calibri" w:eastAsia="Calibri" w:hAnsi="Calibri" w:cs="Calibri"/>
      <w:kern w:val="0"/>
      <w:szCs w:val="20"/>
      <w:lang w:val="en-US" w:bidi="ne-N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22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4A3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4A3"/>
    <w:rPr>
      <w:rFonts w:ascii="Calibri" w:eastAsia="Calibri" w:hAnsi="Calibri" w:cs="Calibri"/>
      <w:kern w:val="0"/>
      <w:sz w:val="20"/>
      <w:szCs w:val="18"/>
      <w:lang w:val="en-US" w:bidi="ne-N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4A3"/>
    <w:rPr>
      <w:rFonts w:ascii="Calibri" w:eastAsia="Calibri" w:hAnsi="Calibri" w:cs="Calibri"/>
      <w:b/>
      <w:bCs/>
      <w:kern w:val="0"/>
      <w:sz w:val="20"/>
      <w:szCs w:val="18"/>
      <w:lang w:val="en-US" w:bidi="ne-N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5" Type="http://schemas.openxmlformats.org/officeDocument/2006/relationships/image" Target="media/image4.png"/><Relationship Id="rId4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AF331-E50A-4161-A4A7-4BF585DE842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ozie D Iwu</dc:creator>
  <cp:keywords/>
  <dc:description/>
  <cp:lastModifiedBy>Chidozie D Iwu</cp:lastModifiedBy>
  <cp:revision>15</cp:revision>
  <dcterms:created xsi:type="dcterms:W3CDTF">2024-10-27T19:56:00Z</dcterms:created>
  <dcterms:modified xsi:type="dcterms:W3CDTF">2024-12-15T17:26:00Z</dcterms:modified>
</cp:coreProperties>
</file>